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12198" w14:textId="62C9F2D5" w:rsidR="00261F89" w:rsidRPr="00A3661B" w:rsidRDefault="00DB367F" w:rsidP="00A3661B">
      <w:pPr>
        <w:spacing w:beforeLines="50" w:before="156" w:afterLines="50" w:after="156"/>
        <w:rPr>
          <w:rFonts w:ascii="Times New Roman" w:hAnsi="Times New Roman" w:cs="Times New Roman"/>
          <w:sz w:val="24"/>
          <w:szCs w:val="28"/>
        </w:rPr>
      </w:pPr>
      <w:r w:rsidRPr="00A3661B"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 w:rsidR="00261F89" w:rsidRPr="00A3661B">
        <w:rPr>
          <w:rFonts w:ascii="Times New Roman" w:hAnsi="Times New Roman" w:cs="Times New Roman"/>
          <w:sz w:val="24"/>
          <w:szCs w:val="28"/>
        </w:rPr>
        <w:t xml:space="preserve"> The corresponding brain regions of 48 NIRS</w:t>
      </w:r>
      <w:r w:rsidR="00261F89" w:rsidRPr="00A3661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61F89" w:rsidRPr="00A3661B">
        <w:rPr>
          <w:rFonts w:ascii="Times New Roman" w:hAnsi="Times New Roman" w:cs="Times New Roman"/>
          <w:sz w:val="24"/>
          <w:szCs w:val="28"/>
        </w:rPr>
        <w:t>chann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7"/>
        <w:gridCol w:w="4829"/>
        <w:gridCol w:w="1480"/>
      </w:tblGrid>
      <w:tr w:rsidR="0023146B" w:rsidRPr="001D5A89" w14:paraId="5B83A5C6" w14:textId="77777777" w:rsidTr="008D58C8">
        <w:trPr>
          <w:trHeight w:val="280"/>
        </w:trPr>
        <w:tc>
          <w:tcPr>
            <w:tcW w:w="12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795F6E5" w14:textId="55DD4B66" w:rsidR="0023146B" w:rsidRPr="001D5A89" w:rsidRDefault="0023146B" w:rsidP="006B2362">
            <w:pPr>
              <w:widowControl/>
              <w:jc w:val="center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abel of </w:t>
            </w: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nel</w:t>
            </w:r>
          </w:p>
        </w:tc>
        <w:tc>
          <w:tcPr>
            <w:tcW w:w="29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2D8271" w14:textId="7177B6E3" w:rsidR="0023146B" w:rsidRPr="001D5A89" w:rsidRDefault="0023146B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dmann Area</w:t>
            </w:r>
          </w:p>
        </w:tc>
        <w:tc>
          <w:tcPr>
            <w:tcW w:w="8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FF1D4F5" w14:textId="3FE7644E" w:rsidR="0023146B" w:rsidRPr="001D5A89" w:rsidRDefault="0023146B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</w:t>
            </w:r>
          </w:p>
        </w:tc>
      </w:tr>
      <w:tr w:rsidR="008D58C8" w:rsidRPr="001D5A89" w14:paraId="1C646FE6" w14:textId="77777777" w:rsidTr="008D58C8">
        <w:trPr>
          <w:trHeight w:val="280"/>
        </w:trPr>
        <w:tc>
          <w:tcPr>
            <w:tcW w:w="120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14B760" w14:textId="07532F58" w:rsidR="008D58C8" w:rsidRPr="006B2362" w:rsidRDefault="008D58C8" w:rsidP="008D58C8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</w:t>
            </w: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S1-D</w:t>
            </w:r>
            <w:r w:rsidRPr="001D5A89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907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CBAE92" w14:textId="77777777" w:rsidR="008D58C8" w:rsidRPr="006B2362" w:rsidRDefault="008D58C8" w:rsidP="008D58C8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F508EE" w14:textId="77777777" w:rsidR="008D58C8" w:rsidRPr="006B2362" w:rsidRDefault="008D58C8" w:rsidP="008D58C8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55</w:t>
            </w:r>
          </w:p>
        </w:tc>
      </w:tr>
      <w:tr w:rsidR="006B2362" w:rsidRPr="006B2362" w14:paraId="5C2C164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425917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049491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6858AD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5</w:t>
            </w:r>
          </w:p>
        </w:tc>
      </w:tr>
      <w:tr w:rsidR="006B2362" w:rsidRPr="006B2362" w14:paraId="0FC3EF2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25F4FC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D85332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093F0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5F1A27A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ABA451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 (S1-D6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6F97DB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C58A0B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87</w:t>
            </w:r>
          </w:p>
        </w:tc>
      </w:tr>
      <w:tr w:rsidR="006B2362" w:rsidRPr="006B2362" w14:paraId="620D852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971159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255A0A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0161B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13</w:t>
            </w:r>
          </w:p>
        </w:tc>
      </w:tr>
      <w:tr w:rsidR="006B2362" w:rsidRPr="006B2362" w14:paraId="751DDF0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BBA692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960252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87D2C6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02872D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6013D5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 (S2-D1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89B4F4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93D4FB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3</w:t>
            </w:r>
          </w:p>
        </w:tc>
      </w:tr>
      <w:tr w:rsidR="006B2362" w:rsidRPr="006B2362" w14:paraId="689E490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CAFEB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899C2E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DD7532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78</w:t>
            </w:r>
          </w:p>
        </w:tc>
      </w:tr>
      <w:tr w:rsidR="006B2362" w:rsidRPr="006B2362" w14:paraId="120C000F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B64520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2ACCBF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A1A67C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9</w:t>
            </w:r>
          </w:p>
        </w:tc>
      </w:tr>
      <w:tr w:rsidR="006B2362" w:rsidRPr="006B2362" w14:paraId="6541A1A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16AECD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E0D6A3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3B1C0E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C9DC9F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1E4423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 (S2-D2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CCC0B3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AD65C3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1</w:t>
            </w:r>
          </w:p>
        </w:tc>
      </w:tr>
      <w:tr w:rsidR="006B2362" w:rsidRPr="006B2362" w14:paraId="3D59482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C5A8E0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906A4D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EEDA17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4</w:t>
            </w:r>
          </w:p>
        </w:tc>
      </w:tr>
      <w:tr w:rsidR="006B2362" w:rsidRPr="006B2362" w14:paraId="1220D74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530B5F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8C0888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D41D8A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65</w:t>
            </w:r>
          </w:p>
        </w:tc>
      </w:tr>
      <w:tr w:rsidR="006B2362" w:rsidRPr="006B2362" w14:paraId="363747B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0EEC42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2E73F4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- Inferior prefront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C73EC2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61</w:t>
            </w:r>
          </w:p>
        </w:tc>
      </w:tr>
      <w:tr w:rsidR="006B2362" w:rsidRPr="006B2362" w14:paraId="670A1DC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1C7367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282085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185DA0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9DE374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A252FF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5 (S2-D7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FADD3F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AA8D41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2</w:t>
            </w:r>
          </w:p>
        </w:tc>
      </w:tr>
      <w:tr w:rsidR="006B2362" w:rsidRPr="006B2362" w14:paraId="722C4B5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CFB50F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05F14F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AB30DF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3</w:t>
            </w:r>
          </w:p>
        </w:tc>
      </w:tr>
      <w:tr w:rsidR="006B2362" w:rsidRPr="006B2362" w14:paraId="1313692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85458A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6D9A9C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752159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07</w:t>
            </w:r>
          </w:p>
        </w:tc>
      </w:tr>
      <w:tr w:rsidR="006B2362" w:rsidRPr="006B2362" w14:paraId="27F86CB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AB6879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77D689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21C7B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8</w:t>
            </w:r>
          </w:p>
        </w:tc>
      </w:tr>
      <w:tr w:rsidR="006B2362" w:rsidRPr="006B2362" w14:paraId="2FC9448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06F4DC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908501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EF673E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0381607F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756C03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6 (S3-D2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617E6C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DFD250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8</w:t>
            </w:r>
          </w:p>
        </w:tc>
      </w:tr>
      <w:tr w:rsidR="006B2362" w:rsidRPr="006B2362" w14:paraId="6BF20AD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55FA66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17F951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687346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8</w:t>
            </w:r>
          </w:p>
        </w:tc>
      </w:tr>
      <w:tr w:rsidR="006B2362" w:rsidRPr="006B2362" w14:paraId="3665131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F97AA0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861F3F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0D8C0B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7</w:t>
            </w:r>
          </w:p>
        </w:tc>
      </w:tr>
      <w:tr w:rsidR="006B2362" w:rsidRPr="006B2362" w14:paraId="2DFFA60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E9AAD4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EF5642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- Inferior prefront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710790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8</w:t>
            </w:r>
          </w:p>
        </w:tc>
      </w:tr>
      <w:tr w:rsidR="006B2362" w:rsidRPr="006B2362" w14:paraId="7D63D8F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3916C5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CF6A4A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D18042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A5100A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87F15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7 (S3-D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C42A6F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40D390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</w:t>
            </w:r>
          </w:p>
        </w:tc>
      </w:tr>
      <w:tr w:rsidR="006B2362" w:rsidRPr="006B2362" w14:paraId="1695C0A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092FB5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1C0BEA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A5FC1A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71</w:t>
            </w:r>
          </w:p>
        </w:tc>
      </w:tr>
      <w:tr w:rsidR="006B2362" w:rsidRPr="006B2362" w14:paraId="0F4548B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A0B652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233AD3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3898F2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08CA3C9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002AEB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8 (S3-D8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1F5FC2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D70AE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48</w:t>
            </w:r>
          </w:p>
        </w:tc>
      </w:tr>
      <w:tr w:rsidR="006B2362" w:rsidRPr="006B2362" w14:paraId="711796A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1839D0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12B575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6C2FAA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52</w:t>
            </w:r>
          </w:p>
        </w:tc>
      </w:tr>
      <w:tr w:rsidR="006B2362" w:rsidRPr="006B2362" w14:paraId="1C56795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0FBCD1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6F8341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F3216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452ECEB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C78D1A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9 (S4-D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21084A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EBD09D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6B2362" w:rsidRPr="006B2362" w14:paraId="118061B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FBD95B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724F5F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FFC6A2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</w:t>
            </w:r>
          </w:p>
        </w:tc>
      </w:tr>
      <w:tr w:rsidR="006B2362" w:rsidRPr="006B2362" w14:paraId="6A63158F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5304D6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916C95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A37667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44A36E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63EF47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0 (S4-D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835CAE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2B4FC9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6B2362" w:rsidRPr="006B2362" w14:paraId="0AE22234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E29B31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0C8F59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817E9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98</w:t>
            </w:r>
          </w:p>
        </w:tc>
      </w:tr>
      <w:tr w:rsidR="006B2362" w:rsidRPr="006B2362" w14:paraId="209C56D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046D2F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818692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- Inferior prefront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B860C8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12</w:t>
            </w:r>
          </w:p>
        </w:tc>
      </w:tr>
      <w:tr w:rsidR="006B2362" w:rsidRPr="006B2362" w14:paraId="7D1C4CA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8BC32E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6F87AC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58A7E4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392BE2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1B5861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1 (S4-D9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BE6486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C751AD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24</w:t>
            </w:r>
          </w:p>
        </w:tc>
      </w:tr>
      <w:tr w:rsidR="006B2362" w:rsidRPr="006B2362" w14:paraId="65B8B75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F95021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27DB06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AE531E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76</w:t>
            </w:r>
          </w:p>
        </w:tc>
      </w:tr>
      <w:tr w:rsidR="006B2362" w:rsidRPr="006B2362" w14:paraId="0F5A921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5DB26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792360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F2F299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60A9907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0A3643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CH12 (S5-D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74815A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3737DA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7</w:t>
            </w:r>
          </w:p>
        </w:tc>
      </w:tr>
      <w:tr w:rsidR="006B2362" w:rsidRPr="006B2362" w14:paraId="5E62FE2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4191D8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28E58C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- Inferior prefront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9F1700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3</w:t>
            </w:r>
          </w:p>
        </w:tc>
      </w:tr>
      <w:tr w:rsidR="006B2362" w:rsidRPr="006B2362" w14:paraId="51B604E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6BC061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64177F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8A51F7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64102DF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EE713D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3 (S5-D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1F11DF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A172DB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2</w:t>
            </w:r>
          </w:p>
        </w:tc>
      </w:tr>
      <w:tr w:rsidR="006B2362" w:rsidRPr="006B2362" w14:paraId="6664C42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717EC7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BD8828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C1540D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8</w:t>
            </w:r>
          </w:p>
        </w:tc>
      </w:tr>
      <w:tr w:rsidR="006B2362" w:rsidRPr="006B2362" w14:paraId="678CDD2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2C6F74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608F4B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0A225B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58C6D6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20C0F1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4 (S5-D10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3AA901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1675DF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1</w:t>
            </w:r>
          </w:p>
        </w:tc>
      </w:tr>
      <w:tr w:rsidR="006B2362" w:rsidRPr="006B2362" w14:paraId="7DAD406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74DC36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D4D908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3AF0DB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77</w:t>
            </w:r>
          </w:p>
        </w:tc>
      </w:tr>
      <w:tr w:rsidR="006B2362" w:rsidRPr="006B2362" w14:paraId="640BDA2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8C87F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C499CF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F18C35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81</w:t>
            </w:r>
          </w:p>
        </w:tc>
      </w:tr>
      <w:tr w:rsidR="006B2362" w:rsidRPr="006B2362" w14:paraId="41F8ECB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5BD887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329768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B4FA7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7332DC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59DE14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5 (S6-D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4D82E7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- Inf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7C7F7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7</w:t>
            </w:r>
          </w:p>
        </w:tc>
      </w:tr>
      <w:tr w:rsidR="006B2362" w:rsidRPr="006B2362" w14:paraId="6C29A84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1702FE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7EB115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0049DE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33</w:t>
            </w:r>
          </w:p>
        </w:tc>
      </w:tr>
      <w:tr w:rsidR="006B2362" w:rsidRPr="006B2362" w14:paraId="533D6BF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529F9C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65FE12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74D157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D95C08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662E41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6 (S6-D11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AD5945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- Inf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EA8677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5</w:t>
            </w:r>
          </w:p>
        </w:tc>
      </w:tr>
      <w:tr w:rsidR="006B2362" w:rsidRPr="006B2362" w14:paraId="36CF7F8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507F0C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CAC03A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E156BA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88</w:t>
            </w:r>
          </w:p>
        </w:tc>
      </w:tr>
      <w:tr w:rsidR="006B2362" w:rsidRPr="006B2362" w14:paraId="3AAE80B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15BDE5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C6DA55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56BFBF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7</w:t>
            </w:r>
          </w:p>
        </w:tc>
      </w:tr>
      <w:tr w:rsidR="006B2362" w:rsidRPr="006B2362" w14:paraId="3C934DD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38C864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107580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C924B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F5816C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1DE92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7 (S7-D1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88651E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401424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1</w:t>
            </w:r>
          </w:p>
        </w:tc>
      </w:tr>
      <w:tr w:rsidR="006B2362" w:rsidRPr="006B2362" w14:paraId="6A905FD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16D9AB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4D6407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730B9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8</w:t>
            </w:r>
          </w:p>
        </w:tc>
      </w:tr>
      <w:tr w:rsidR="006B2362" w:rsidRPr="006B2362" w14:paraId="11BC08B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FB9BFF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405CF5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DF0961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8</w:t>
            </w:r>
          </w:p>
        </w:tc>
      </w:tr>
      <w:tr w:rsidR="006B2362" w:rsidRPr="006B2362" w14:paraId="67E42D4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5A72C3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958551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- Tempor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CC4E07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8</w:t>
            </w:r>
          </w:p>
        </w:tc>
      </w:tr>
      <w:tr w:rsidR="006B2362" w:rsidRPr="006B2362" w14:paraId="3E07E42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A9631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84B5DF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E5FD8A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64</w:t>
            </w:r>
          </w:p>
        </w:tc>
      </w:tr>
      <w:tr w:rsidR="006B2362" w:rsidRPr="006B2362" w14:paraId="009C56E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FC953E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9A4E90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68BE9F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5E5C15C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8BF3E3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8 (S7-D6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BC219A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05EC29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14</w:t>
            </w:r>
          </w:p>
        </w:tc>
      </w:tr>
      <w:tr w:rsidR="006B2362" w:rsidRPr="006B2362" w14:paraId="7824478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DBC394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8EE254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- Subcentr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319998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05</w:t>
            </w:r>
          </w:p>
        </w:tc>
      </w:tr>
      <w:tr w:rsidR="006B2362" w:rsidRPr="006B2362" w14:paraId="4282D28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2D904A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A95136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17076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1</w:t>
            </w:r>
          </w:p>
        </w:tc>
      </w:tr>
      <w:tr w:rsidR="006B2362" w:rsidRPr="006B2362" w14:paraId="404D213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FD2768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81A06D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984375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66AD096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A00DFF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19 (S7-D7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E9C4F5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D9D4D5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77</w:t>
            </w:r>
          </w:p>
        </w:tc>
      </w:tr>
      <w:tr w:rsidR="006B2362" w:rsidRPr="006B2362" w14:paraId="005EEB2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74E857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A63FAC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98937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62</w:t>
            </w:r>
          </w:p>
        </w:tc>
      </w:tr>
      <w:tr w:rsidR="006B2362" w:rsidRPr="006B2362" w14:paraId="684615F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470926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DAD8C0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5E2C90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3</w:t>
            </w:r>
          </w:p>
        </w:tc>
      </w:tr>
      <w:tr w:rsidR="006B2362" w:rsidRPr="006B2362" w14:paraId="5AD2ECC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3C6509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A0EAE3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03E230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69</w:t>
            </w:r>
          </w:p>
        </w:tc>
      </w:tr>
      <w:tr w:rsidR="006B2362" w:rsidRPr="006B2362" w14:paraId="02D4FCD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8D3813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50FECE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F00F57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A76690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FF4A98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0 (S7-D12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819AA8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- Prim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BB06DE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1</w:t>
            </w:r>
          </w:p>
        </w:tc>
      </w:tr>
      <w:tr w:rsidR="006B2362" w:rsidRPr="006B2362" w14:paraId="1C7D1FC4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BA9020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DC0568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6C4870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06</w:t>
            </w:r>
          </w:p>
        </w:tc>
      </w:tr>
      <w:tr w:rsidR="006B2362" w:rsidRPr="006B2362" w14:paraId="3B9C8F1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7385E3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883772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- Subcentr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67E700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23</w:t>
            </w:r>
          </w:p>
        </w:tc>
      </w:tr>
      <w:tr w:rsidR="006B2362" w:rsidRPr="006B2362" w14:paraId="75FAF64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02B2BD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33CDA6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09457D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9A02E8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C6FB0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1 (S8-D2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799117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640A8F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2</w:t>
            </w:r>
          </w:p>
        </w:tc>
      </w:tr>
      <w:tr w:rsidR="006B2362" w:rsidRPr="006B2362" w14:paraId="6225127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124EC0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080526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5E58B7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78</w:t>
            </w:r>
          </w:p>
        </w:tc>
      </w:tr>
      <w:tr w:rsidR="006B2362" w:rsidRPr="006B2362" w14:paraId="051DCBA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34308F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DBCF25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4A97C9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5FE6DF7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319B55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2 (S8-D7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C4F440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7F2279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92</w:t>
            </w:r>
          </w:p>
        </w:tc>
      </w:tr>
      <w:tr w:rsidR="006B2362" w:rsidRPr="006B2362" w14:paraId="7EFE805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18D1B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E325DB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D42994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8</w:t>
            </w:r>
          </w:p>
        </w:tc>
      </w:tr>
      <w:tr w:rsidR="006B2362" w:rsidRPr="006B2362" w14:paraId="2B7A3CC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48F9F0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4D53D7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3A2E6B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E4C640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B7A2B2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3 (S8-D8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8D766D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A912BD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31</w:t>
            </w:r>
          </w:p>
        </w:tc>
      </w:tr>
      <w:tr w:rsidR="006B2362" w:rsidRPr="006B2362" w14:paraId="792EAE0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3A6107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4D3BB9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9CF850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9</w:t>
            </w:r>
          </w:p>
        </w:tc>
      </w:tr>
      <w:tr w:rsidR="006B2362" w:rsidRPr="006B2362" w14:paraId="55094A3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ED7895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DBC314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7BC7CB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474A5C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071736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4 (S8-D1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B660D1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510114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6B2362" w:rsidRPr="006B2362" w14:paraId="0BADC7D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A09290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C77A19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47E487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6B2362" w:rsidRPr="006B2362" w14:paraId="6374AEA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4D7F35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BA057C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5560F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E17BA9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E5C2F5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5 (S9-D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19179D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FD224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75</w:t>
            </w:r>
          </w:p>
        </w:tc>
      </w:tr>
      <w:tr w:rsidR="006B2362" w:rsidRPr="006B2362" w14:paraId="413A375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F5EAAF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DD0C93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- Orbitofront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DC387B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25</w:t>
            </w:r>
          </w:p>
        </w:tc>
      </w:tr>
      <w:tr w:rsidR="006B2362" w:rsidRPr="006B2362" w14:paraId="5EEA835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169155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764683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1FE2BF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66B822F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5BD992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6 (S9-D8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5A9C41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CD3718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B2362" w:rsidRPr="006B2362" w14:paraId="5D5F593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122110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2F5302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3465CB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66B97E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DEEFF3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7 (S9-D9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4C2494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C81461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B2362" w:rsidRPr="006B2362" w14:paraId="31526CC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8AF834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04D5A5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28FCA5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D898B9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224143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8 (S9-D1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D2765F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B80214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6B2362" w:rsidRPr="006B2362" w14:paraId="50730C8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0BC0D6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959CB3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4D6687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E5E1F8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8B55D3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29 (S10-D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0C587E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4FAA37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85</w:t>
            </w:r>
          </w:p>
        </w:tc>
      </w:tr>
      <w:tr w:rsidR="006B2362" w:rsidRPr="006B2362" w14:paraId="09B3A56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BECCF0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6CEBD2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43B157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15</w:t>
            </w:r>
          </w:p>
        </w:tc>
      </w:tr>
      <w:tr w:rsidR="006B2362" w:rsidRPr="006B2362" w14:paraId="69CE24A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BDDA0E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072D67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09AB2E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CF3BB7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461FC1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0 (S10-D9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E1169E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D19AC4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09</w:t>
            </w:r>
          </w:p>
        </w:tc>
      </w:tr>
      <w:tr w:rsidR="006B2362" w:rsidRPr="006B2362" w14:paraId="55C2B18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D6BDEF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E553A3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6A7285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91</w:t>
            </w:r>
          </w:p>
        </w:tc>
      </w:tr>
      <w:tr w:rsidR="006B2362" w:rsidRPr="006B2362" w14:paraId="5F92AA4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92226F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E3CD8A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F501DC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4CEC76B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89BBAA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1 (S10-D10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954E72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9354D8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4</w:t>
            </w:r>
          </w:p>
        </w:tc>
      </w:tr>
      <w:tr w:rsidR="006B2362" w:rsidRPr="006B2362" w14:paraId="7CDA876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692D3D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9D5FA5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0F25CA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6</w:t>
            </w:r>
          </w:p>
        </w:tc>
      </w:tr>
      <w:tr w:rsidR="006B2362" w:rsidRPr="006B2362" w14:paraId="3DBA689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68A695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6F81B7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742EE3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AB9229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34C095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2 (S10-D1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70EC17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C21E0C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16</w:t>
            </w:r>
          </w:p>
        </w:tc>
      </w:tr>
      <w:tr w:rsidR="006B2362" w:rsidRPr="006B2362" w14:paraId="6F05472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B719F3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0F644C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2B9051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4</w:t>
            </w:r>
          </w:p>
        </w:tc>
      </w:tr>
      <w:tr w:rsidR="006B2362" w:rsidRPr="006B2362" w14:paraId="1DE434F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887906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3BC060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F410ED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06A6801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6CFB04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3 (S11-D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8AB875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774CB4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5</w:t>
            </w:r>
          </w:p>
        </w:tc>
      </w:tr>
      <w:tr w:rsidR="006B2362" w:rsidRPr="006B2362" w14:paraId="48BD509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C8DA9E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1BC0D2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651BC9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14</w:t>
            </w:r>
          </w:p>
        </w:tc>
      </w:tr>
      <w:tr w:rsidR="006B2362" w:rsidRPr="006B2362" w14:paraId="79B01AF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1C87E6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3A50F7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E4EA22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02</w:t>
            </w:r>
          </w:p>
        </w:tc>
      </w:tr>
      <w:tr w:rsidR="006B2362" w:rsidRPr="006B2362" w14:paraId="0E8F4A0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40783A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F522BF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E6E0A5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57CE9BA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A17BEC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4 (S11-D10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BFF39D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95A49D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91</w:t>
            </w:r>
          </w:p>
        </w:tc>
      </w:tr>
      <w:tr w:rsidR="006B2362" w:rsidRPr="006B2362" w14:paraId="06843CA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C35855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C49659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6CB763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2</w:t>
            </w:r>
          </w:p>
        </w:tc>
      </w:tr>
      <w:tr w:rsidR="006B2362" w:rsidRPr="006B2362" w14:paraId="65FC2CB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A17D6D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F99DFD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- Subcentr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D2CAD2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6B2362" w:rsidRPr="006B2362" w14:paraId="0C0267E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64BC66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406AB5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EE9021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7</w:t>
            </w:r>
          </w:p>
        </w:tc>
      </w:tr>
      <w:tr w:rsidR="006B2362" w:rsidRPr="006B2362" w14:paraId="110284B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358D53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1F7B58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6FCF2F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F1F623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8A9374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5 (S11-D11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EBB0C8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- Middle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8DCF13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33</w:t>
            </w:r>
          </w:p>
        </w:tc>
      </w:tr>
      <w:tr w:rsidR="006B2362" w:rsidRPr="006B2362" w14:paraId="40C7D49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208970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E96AB8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53E441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67</w:t>
            </w:r>
          </w:p>
        </w:tc>
      </w:tr>
      <w:tr w:rsidR="006B2362" w:rsidRPr="006B2362" w14:paraId="4A50A0B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D34813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24D462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9897B6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0623C01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231AAE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6 (S11-D16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6770CE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- Primary Somatosensory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036ECB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7</w:t>
            </w:r>
          </w:p>
        </w:tc>
      </w:tr>
      <w:tr w:rsidR="006B2362" w:rsidRPr="006B2362" w14:paraId="63CDCFA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48CC7D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7DC21C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- Superior Temporal Gyrus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308CDD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1</w:t>
            </w:r>
          </w:p>
        </w:tc>
      </w:tr>
      <w:tr w:rsidR="006B2362" w:rsidRPr="006B2362" w14:paraId="136D91A4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9A420F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8929C9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- Subcentral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B8F4C4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47</w:t>
            </w:r>
          </w:p>
        </w:tc>
      </w:tr>
      <w:tr w:rsidR="006B2362" w:rsidRPr="006B2362" w14:paraId="00763AF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D78F83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4D8878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8 -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ubicular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1D3ABE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5</w:t>
            </w:r>
          </w:p>
        </w:tc>
      </w:tr>
      <w:tr w:rsidR="006B2362" w:rsidRPr="006B2362" w14:paraId="6B1EAA4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2C1209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60B712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000007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3C6876B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2771F7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7 (S12-D7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7EFFD32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75469B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64</w:t>
            </w:r>
          </w:p>
        </w:tc>
      </w:tr>
      <w:tr w:rsidR="006B2362" w:rsidRPr="006B2362" w14:paraId="2781CAB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E9EE6CF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10939A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9F5030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36</w:t>
            </w:r>
          </w:p>
        </w:tc>
      </w:tr>
      <w:tr w:rsidR="006B2362" w:rsidRPr="006B2362" w14:paraId="3389D34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94B4D2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8DC06F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C033EB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0B758F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97B8B6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8 (S12-D12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3A0FB1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- Prim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1CD6C0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8</w:t>
            </w:r>
          </w:p>
        </w:tc>
      </w:tr>
      <w:tr w:rsidR="006B2362" w:rsidRPr="006B2362" w14:paraId="5AA1591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4DCA33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F6E6AB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9FFEFD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63</w:t>
            </w:r>
          </w:p>
        </w:tc>
      </w:tr>
      <w:tr w:rsidR="006B2362" w:rsidRPr="006B2362" w14:paraId="42E7741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AE3612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0121B6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1B25EB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5</w:t>
            </w:r>
          </w:p>
        </w:tc>
      </w:tr>
      <w:tr w:rsidR="006B2362" w:rsidRPr="006B2362" w14:paraId="37A7931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45D318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642EBF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062C18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4</w:t>
            </w:r>
          </w:p>
        </w:tc>
      </w:tr>
      <w:tr w:rsidR="006B2362" w:rsidRPr="006B2362" w14:paraId="47091BC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2C1B50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C4B0D8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6521C0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482135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37C14E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39 (S12-D1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A3A0FA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0771C3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5</w:t>
            </w:r>
          </w:p>
        </w:tc>
      </w:tr>
      <w:tr w:rsidR="006B2362" w:rsidRPr="006B2362" w14:paraId="2AB6DB6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D2CD4A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BE6378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9EBEB8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25</w:t>
            </w:r>
          </w:p>
        </w:tc>
      </w:tr>
      <w:tr w:rsidR="006B2362" w:rsidRPr="006B2362" w14:paraId="3C69D44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40BDDF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64EA3D3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1EF826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2</w:t>
            </w:r>
          </w:p>
        </w:tc>
      </w:tr>
      <w:tr w:rsidR="006B2362" w:rsidRPr="006B2362" w14:paraId="124C9EF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3025AA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C5B7EF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D23D26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8</w:t>
            </w:r>
          </w:p>
        </w:tc>
      </w:tr>
      <w:tr w:rsidR="006B2362" w:rsidRPr="006B2362" w14:paraId="3464FF0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07BAE9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3E4D10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C34106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6C575C9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19791D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0 (S13-D8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EC1F19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15D1E1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4</w:t>
            </w:r>
          </w:p>
        </w:tc>
      </w:tr>
      <w:tr w:rsidR="006B2362" w:rsidRPr="006B2362" w14:paraId="132DE37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E874A8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743A57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92FA08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98</w:t>
            </w:r>
          </w:p>
        </w:tc>
      </w:tr>
      <w:tr w:rsidR="006B2362" w:rsidRPr="006B2362" w14:paraId="78A1EF1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27B005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3C94D2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CA2479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38</w:t>
            </w:r>
          </w:p>
        </w:tc>
      </w:tr>
      <w:tr w:rsidR="006B2362" w:rsidRPr="006B2362" w14:paraId="37204214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75ECAED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A9BEA8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A7FE27B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71C615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B93D85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1 (S13-D13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1DFBB6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F26306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9</w:t>
            </w:r>
          </w:p>
        </w:tc>
      </w:tr>
      <w:tr w:rsidR="006B2362" w:rsidRPr="006B2362" w14:paraId="31FF1C3D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6CE689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78E847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7C20B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4</w:t>
            </w:r>
          </w:p>
        </w:tc>
      </w:tr>
      <w:tr w:rsidR="006B2362" w:rsidRPr="006B2362" w14:paraId="36AD637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2EB264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2275A2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AB9D85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7</w:t>
            </w:r>
          </w:p>
        </w:tc>
      </w:tr>
      <w:tr w:rsidR="006B2362" w:rsidRPr="006B2362" w14:paraId="2020D94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4CD884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BF0C5A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EDC9A8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644823E4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73B4CA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2 (S13-D1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8F9A6A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C7AF65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94</w:t>
            </w:r>
          </w:p>
        </w:tc>
      </w:tr>
      <w:tr w:rsidR="006B2362" w:rsidRPr="006B2362" w14:paraId="6451778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E95D0F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47DBC1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6A49E1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05</w:t>
            </w:r>
          </w:p>
        </w:tc>
      </w:tr>
      <w:tr w:rsidR="006B2362" w:rsidRPr="006B2362" w14:paraId="2F062D99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4633F1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E787FB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FC977D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1</w:t>
            </w:r>
          </w:p>
        </w:tc>
      </w:tr>
      <w:tr w:rsidR="006B2362" w:rsidRPr="006B2362" w14:paraId="71052A2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B10018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018563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0AF52B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2F5327B6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6E2F9ED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3 (S14-D9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3ED9B9D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D77931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1</w:t>
            </w:r>
          </w:p>
        </w:tc>
      </w:tr>
      <w:tr w:rsidR="006B2362" w:rsidRPr="006B2362" w14:paraId="7B2DEB4E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4272DB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E125D1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18AF6E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26</w:t>
            </w:r>
          </w:p>
        </w:tc>
      </w:tr>
      <w:tr w:rsidR="006B2362" w:rsidRPr="006B2362" w14:paraId="43C888CA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BA8F9F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C8A182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8CC619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33</w:t>
            </w:r>
          </w:p>
        </w:tc>
      </w:tr>
      <w:tr w:rsidR="006B2362" w:rsidRPr="006B2362" w14:paraId="030F1FE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F348A4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DAA4214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7B5C33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0DD8290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6478B4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4 (S14-D14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1B6082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F63419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75</w:t>
            </w:r>
          </w:p>
        </w:tc>
      </w:tr>
      <w:tr w:rsidR="006B2362" w:rsidRPr="006B2362" w14:paraId="59AA9B4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8A9DB7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7551E5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- Frontopolar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77B20E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5</w:t>
            </w:r>
          </w:p>
        </w:tc>
      </w:tr>
      <w:tr w:rsidR="006B2362" w:rsidRPr="006B2362" w14:paraId="3DA5422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112FC3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0615C4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21F163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17D7C1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07E6E4A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5 (S14-D1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FDD928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24B656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79</w:t>
            </w:r>
          </w:p>
        </w:tc>
      </w:tr>
      <w:tr w:rsidR="006B2362" w:rsidRPr="006B2362" w14:paraId="1715733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60DE17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D8E34D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38D196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7</w:t>
            </w:r>
          </w:p>
        </w:tc>
      </w:tr>
      <w:tr w:rsidR="006B2362" w:rsidRPr="006B2362" w14:paraId="7547346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2CF0FDA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4401496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- Dorsolateral prefrontal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9629051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74</w:t>
            </w:r>
          </w:p>
        </w:tc>
      </w:tr>
      <w:tr w:rsidR="006B2362" w:rsidRPr="006B2362" w14:paraId="7E16447C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7B1A650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54617B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D089A5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40F9F1B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4E4880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6 (S15-D10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51402F4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6630D17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87</w:t>
            </w:r>
          </w:p>
        </w:tc>
      </w:tr>
      <w:tr w:rsidR="006B2362" w:rsidRPr="006B2362" w14:paraId="786EEE93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FBAC276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AC2FF8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5D2F0DC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49</w:t>
            </w:r>
          </w:p>
        </w:tc>
      </w:tr>
      <w:tr w:rsidR="006B2362" w:rsidRPr="006B2362" w14:paraId="3A3FA937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2C3889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25D021F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527283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4</w:t>
            </w:r>
          </w:p>
        </w:tc>
      </w:tr>
      <w:tr w:rsidR="006B2362" w:rsidRPr="006B2362" w14:paraId="28661C21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4B82E4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6E92B7C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A3618E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799ECF45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051D907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7 (S15-D15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0EFFE6D8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4 - pars </w:t>
            </w:r>
            <w:proofErr w:type="spellStart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rcularis</w:t>
            </w:r>
            <w:proofErr w:type="spellEnd"/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_ part of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A47A55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94</w:t>
            </w:r>
          </w:p>
        </w:tc>
      </w:tr>
      <w:tr w:rsidR="006B2362" w:rsidRPr="006B2362" w14:paraId="6EA5FB32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5C829402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1874FA0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- pars triangularis Broca's are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AA7B3B5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06</w:t>
            </w:r>
          </w:p>
        </w:tc>
      </w:tr>
      <w:tr w:rsidR="006B2362" w:rsidRPr="006B2362" w14:paraId="5E6B13E0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70A2A23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2A35743E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FB92FC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B2362" w:rsidRPr="006B2362" w14:paraId="163885CB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4CE65AC1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48 (S15-D16)</w:t>
            </w: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3C348AE9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- Primary Somatosensory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6C1DC9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9</w:t>
            </w:r>
          </w:p>
        </w:tc>
      </w:tr>
      <w:tr w:rsidR="006B2362" w:rsidRPr="006B2362" w14:paraId="13AEE62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117176AB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48E24142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- Prim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AEE513A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</w:t>
            </w:r>
          </w:p>
        </w:tc>
      </w:tr>
      <w:tr w:rsidR="006B2362" w:rsidRPr="006B2362" w14:paraId="3EA41078" w14:textId="77777777" w:rsidTr="008D58C8">
        <w:trPr>
          <w:trHeight w:val="280"/>
        </w:trPr>
        <w:tc>
          <w:tcPr>
            <w:tcW w:w="1202" w:type="pct"/>
            <w:shd w:val="clear" w:color="auto" w:fill="auto"/>
            <w:noWrap/>
            <w:vAlign w:val="center"/>
            <w:hideMark/>
          </w:tcPr>
          <w:p w14:paraId="37C035F8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shd w:val="clear" w:color="auto" w:fill="auto"/>
            <w:noWrap/>
            <w:vAlign w:val="center"/>
            <w:hideMark/>
          </w:tcPr>
          <w:p w14:paraId="63E32FBA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- Pre-Motor and Supplementary Motor Cortex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DAADB19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55</w:t>
            </w:r>
          </w:p>
        </w:tc>
      </w:tr>
      <w:tr w:rsidR="001D5A89" w:rsidRPr="001D5A89" w14:paraId="494187E0" w14:textId="77777777" w:rsidTr="008D58C8">
        <w:trPr>
          <w:trHeight w:val="280"/>
        </w:trPr>
        <w:tc>
          <w:tcPr>
            <w:tcW w:w="120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18A2E3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07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DA965" w14:textId="77777777" w:rsidR="006B2362" w:rsidRPr="006B2362" w:rsidRDefault="006B2362" w:rsidP="006B2362">
            <w:pPr>
              <w:widowControl/>
              <w:jc w:val="lef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- Subcentral area</w:t>
            </w:r>
          </w:p>
        </w:tc>
        <w:tc>
          <w:tcPr>
            <w:tcW w:w="89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C853BE" w14:textId="77777777" w:rsidR="006B2362" w:rsidRPr="006B2362" w:rsidRDefault="006B2362" w:rsidP="006B2362">
            <w:pPr>
              <w:widowControl/>
              <w:jc w:val="right"/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2362">
              <w:rPr>
                <w:rFonts w:ascii="Times New Roman" w:eastAsia="新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76</w:t>
            </w:r>
          </w:p>
        </w:tc>
      </w:tr>
    </w:tbl>
    <w:p w14:paraId="70A65C80" w14:textId="77777777" w:rsidR="00DB367F" w:rsidRPr="00DB367F" w:rsidRDefault="00DB367F">
      <w:pPr>
        <w:rPr>
          <w:rFonts w:ascii="Times New Roman" w:hAnsi="Times New Roman" w:cs="Times New Roman"/>
        </w:rPr>
      </w:pPr>
    </w:p>
    <w:sectPr w:rsidR="00DB367F" w:rsidRPr="00DB3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3D1F2" w14:textId="77777777" w:rsidR="00B05747" w:rsidRDefault="00B05747" w:rsidP="00DB367F">
      <w:r>
        <w:separator/>
      </w:r>
    </w:p>
  </w:endnote>
  <w:endnote w:type="continuationSeparator" w:id="0">
    <w:p w14:paraId="665A355D" w14:textId="77777777" w:rsidR="00B05747" w:rsidRDefault="00B05747" w:rsidP="00DB3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FE0E9" w14:textId="77777777" w:rsidR="00B05747" w:rsidRDefault="00B05747" w:rsidP="00DB367F">
      <w:r>
        <w:separator/>
      </w:r>
    </w:p>
  </w:footnote>
  <w:footnote w:type="continuationSeparator" w:id="0">
    <w:p w14:paraId="25BC2396" w14:textId="77777777" w:rsidR="00B05747" w:rsidRDefault="00B05747" w:rsidP="00DB3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91"/>
    <w:rsid w:val="0004642C"/>
    <w:rsid w:val="000D27A5"/>
    <w:rsid w:val="00184DEB"/>
    <w:rsid w:val="001D5A89"/>
    <w:rsid w:val="0023146B"/>
    <w:rsid w:val="00261F89"/>
    <w:rsid w:val="003D71A4"/>
    <w:rsid w:val="00561B61"/>
    <w:rsid w:val="005F7A91"/>
    <w:rsid w:val="006B2362"/>
    <w:rsid w:val="008C1072"/>
    <w:rsid w:val="008D58C8"/>
    <w:rsid w:val="00A3661B"/>
    <w:rsid w:val="00B05747"/>
    <w:rsid w:val="00C05411"/>
    <w:rsid w:val="00DB3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C7973"/>
  <w15:chartTrackingRefBased/>
  <w15:docId w15:val="{3B223841-C4B7-4427-95E5-040F83C04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6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67F"/>
    <w:rPr>
      <w:sz w:val="18"/>
      <w:szCs w:val="18"/>
    </w:rPr>
  </w:style>
  <w:style w:type="table" w:styleId="a7">
    <w:name w:val="Table Grid"/>
    <w:basedOn w:val="a1"/>
    <w:qFormat/>
    <w:rsid w:val="008C107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4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irong</dc:creator>
  <cp:keywords/>
  <dc:description/>
  <cp:lastModifiedBy>Wu Peirong</cp:lastModifiedBy>
  <cp:revision>13</cp:revision>
  <dcterms:created xsi:type="dcterms:W3CDTF">2023-07-19T02:37:00Z</dcterms:created>
  <dcterms:modified xsi:type="dcterms:W3CDTF">2023-07-26T06:21:00Z</dcterms:modified>
</cp:coreProperties>
</file>